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 w:val="0"/>
        <w:wordWrap/>
        <w:overflowPunct/>
        <w:topLinePunct w:val="0"/>
        <w:autoSpaceDE/>
        <w:autoSpaceDN/>
        <w:bidi w:val="0"/>
        <w:adjustRightInd/>
        <w:snapToGrid/>
        <w:spacing w:before="240" w:after="120"/>
        <w:jc w:val="center"/>
        <w:textAlignment w:val="auto"/>
        <w:rPr>
          <w:rFonts w:hint="default" w:ascii="Times New Roman" w:hAnsi="Times New Roman" w:eastAsia="宋体" w:cs="Times New Roman"/>
          <w:b/>
          <w:bCs/>
          <w:i w:val="0"/>
          <w:iCs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宋体" w:cs="Times New Roman"/>
          <w:b/>
          <w:i w:val="0"/>
          <w:iCs/>
          <w:kern w:val="2"/>
          <w:sz w:val="32"/>
          <w:szCs w:val="32"/>
          <w:lang w:val="en-US" w:eastAsia="zh-CN" w:bidi="ar-SA"/>
        </w:rPr>
        <w:t>Supplementary Material</w:t>
      </w:r>
      <w:r>
        <w:rPr>
          <w:rFonts w:hint="eastAsia" w:ascii="Times New Roman" w:hAnsi="Times New Roman" w:eastAsia="宋体" w:cs="Times New Roman"/>
          <w:b/>
          <w:i w:val="0"/>
          <w:iCs/>
          <w:kern w:val="2"/>
          <w:sz w:val="32"/>
          <w:szCs w:val="32"/>
          <w:lang w:val="en-US" w:eastAsia="zh-CN" w:bidi="ar-SA"/>
        </w:rPr>
        <w:t>s</w:t>
      </w:r>
    </w:p>
    <w:p>
      <w:pPr>
        <w:spacing w:after="0" w:line="360" w:lineRule="auto"/>
        <w:rPr>
          <w:rFonts w:ascii="Times New Roman" w:hAnsi="Times New Roman" w:cs="Times New Roman" w:eastAsiaTheme="minorEastAsia"/>
          <w:sz w:val="24"/>
          <w:szCs w:val="24"/>
        </w:rPr>
      </w:pPr>
      <w:r>
        <w:rPr>
          <w:rFonts w:ascii="Times New Roman" w:hAnsi="Times New Roman" w:cs="Times New Roman" w:eastAsiaTheme="minorEastAsia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7640</wp:posOffset>
                </wp:positionH>
                <wp:positionV relativeFrom="paragraph">
                  <wp:posOffset>246380</wp:posOffset>
                </wp:positionV>
                <wp:extent cx="1932940" cy="666750"/>
                <wp:effectExtent l="5080" t="4445" r="5080" b="14605"/>
                <wp:wrapNone/>
                <wp:docPr id="1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2940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B0F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>
                            <w:pPr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1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 xml:space="preserve">      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72"/>
                              </w:rPr>
                              <w:t>50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 xml:space="preserve">     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-13.2pt;margin-top:19.4pt;height:52.5pt;width:152.2pt;z-index:251659264;mso-width-relative:page;mso-height-relative:page;" filled="f" stroked="t" coordsize="21600,21600" o:gfxdata="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1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 xml:space="preserve">       </w:t>
                      </w:r>
                      <w:r>
                        <w:rPr>
                          <w:rFonts w:hint="eastAsia" w:ascii="Times New Roman" w:hAnsi="Times New Roman" w:cs="Times New Roman"/>
                          <w:sz w:val="72"/>
                        </w:rPr>
                        <w:t>50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 xml:space="preserve">     10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eastAsiaTheme="minorEastAsia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095750</wp:posOffset>
                </wp:positionH>
                <wp:positionV relativeFrom="paragraph">
                  <wp:posOffset>246380</wp:posOffset>
                </wp:positionV>
                <wp:extent cx="1933575" cy="666750"/>
                <wp:effectExtent l="4445" t="4445" r="5080" b="14605"/>
                <wp:wrapNone/>
                <wp:docPr id="3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00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72"/>
                              </w:rPr>
                              <w:t xml:space="preserve">250   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>3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322.5pt;margin-top:19.4pt;height:52.5pt;width:152.25pt;z-index:251661312;mso-width-relative:page;mso-height-relative:page;" filled="f" stroked="t" coordsize="21600,21600" o:gfxdata="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AZiDv52AAAAAoB&#10;AAAPAAAAAAAAAAEAIAAAACIAAABkcnMvZG93bnJldi54bWxQSwECFAAUAAAACACHTuJAKvTBhRsC&#10;AAAzBAAADgAAAAAAAAABACAAAAAnAQAAZHJzL2Uyb0RvYy54bWxQSwUGAAAAAAYABgBZAQAAtAUA&#10;AAAA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00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cs="Times New Roman"/>
                          <w:sz w:val="72"/>
                        </w:rPr>
                        <w:t xml:space="preserve">250   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>30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eastAsiaTheme="minorEastAsia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943100</wp:posOffset>
                </wp:positionH>
                <wp:positionV relativeFrom="paragraph">
                  <wp:posOffset>246380</wp:posOffset>
                </wp:positionV>
                <wp:extent cx="1933575" cy="666750"/>
                <wp:effectExtent l="4445" t="4445" r="5080" b="14605"/>
                <wp:wrapNone/>
                <wp:docPr id="2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0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 xml:space="preserve">     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72"/>
                              </w:rPr>
                              <w:t>15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 xml:space="preserve">0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 xml:space="preserve">  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0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153pt;margin-top:19.4pt;height:52.5pt;width:152.25pt;z-index:251660288;mso-width-relative:page;mso-height-relative:page;" filled="f" stroked="t" coordsize="21600,21600" o:gfxdata="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xP8yk9cAAAAKAQAA&#10;DwAAAAAAAAABACAAAAAiAAAAZHJzL2Rvd25yZXYueG1sUEsBAhQAFAAAAAgAh07iQCLyKb8aAgAA&#10;MwQAAA4AAAAAAAAAAQAgAAAAJgEAAGRycy9lMm9Eb2MueG1sUEsFBgAAAAAGAAYAWQEAALIFAAAA&#10;AA==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0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 xml:space="preserve">      </w:t>
                      </w:r>
                      <w:r>
                        <w:rPr>
                          <w:rFonts w:hint="eastAsia" w:ascii="Times New Roman" w:hAnsi="Times New Roman" w:cs="Times New Roman"/>
                          <w:sz w:val="72"/>
                        </w:rPr>
                        <w:t>15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 xml:space="preserve">0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 xml:space="preserve">  2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="Times New Roman" w:hAnsi="Times New Roman" w:cs="Times New Roman" w:eastAsiaTheme="minorEastAsia"/>
          <w:sz w:val="24"/>
          <w:szCs w:val="24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143375</wp:posOffset>
                </wp:positionH>
                <wp:positionV relativeFrom="paragraph">
                  <wp:posOffset>264795</wp:posOffset>
                </wp:positionV>
                <wp:extent cx="1933575" cy="666750"/>
                <wp:effectExtent l="4445" t="4445" r="5080" b="14605"/>
                <wp:wrapNone/>
                <wp:docPr id="6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500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 xml:space="preserve">60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  70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22" o:spid="_x0000_s1026" o:spt="202" type="#_x0000_t202" style="position:absolute;left:0pt;margin-left:326.25pt;margin-top:20.85pt;height:52.5pt;width:152.25pt;z-index:251664384;mso-width-relative:page;mso-height-relative:page;" filled="f" stroked="t" coordsize="21600,21600" o:gfxdata="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A7igv41wAAAAoB&#10;AAAPAAAAAAAAAAEAIAAAACIAAABkcnMvZG93bnJldi54bWxQSwECFAAUAAAACACHTuJAkGxGcxwC&#10;AAAzBAAADgAAAAAAAAABACAAAAAmAQAAZHJzL2Uyb0RvYy54bWxQSwUGAAAAAAYABgBZAQAAtAUA&#10;AAAA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500      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 xml:space="preserve">600 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   7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eastAsiaTheme="minorEastAsia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943100</wp:posOffset>
                </wp:positionH>
                <wp:positionV relativeFrom="paragraph">
                  <wp:posOffset>264795</wp:posOffset>
                </wp:positionV>
                <wp:extent cx="1933575" cy="666750"/>
                <wp:effectExtent l="4445" t="4445" r="5080" b="14605"/>
                <wp:wrapNone/>
                <wp:docPr id="5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>4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0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72"/>
                              </w:rPr>
                              <w:t>450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 xml:space="preserve">   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0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21" o:spid="_x0000_s1026" o:spt="202" type="#_x0000_t202" style="position:absolute;left:0pt;margin-left:153pt;margin-top:20.85pt;height:52.5pt;width:152.25pt;z-index:251663360;mso-width-relative:page;mso-height-relative:page;" filled="f" stroked="t" coordsize="21600,21600" o:gfxdata="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N5OlBvXAAAACgEA&#10;AA8AAAAAAAAAAQAgAAAAIgAAAGRycy9kb3ducmV2LnhtbFBLAQIUABQAAAAIAIdO4kCIZn48GwIA&#10;ADMEAAAOAAAAAAAAAAEAIAAAACYBAABkcnMvZTJvRG9jLnhtbFBLBQYAAAAABgAGAFkBAACzBQAA&#10;AAA=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>40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0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cs="Times New Roman"/>
                          <w:sz w:val="72"/>
                        </w:rPr>
                        <w:t>450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 xml:space="preserve">   5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eastAsiaTheme="minorEastAsia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61925</wp:posOffset>
                </wp:positionH>
                <wp:positionV relativeFrom="paragraph">
                  <wp:posOffset>264795</wp:posOffset>
                </wp:positionV>
                <wp:extent cx="1933575" cy="666750"/>
                <wp:effectExtent l="4445" t="4445" r="5080" b="14605"/>
                <wp:wrapNone/>
                <wp:docPr id="4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>3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0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 xml:space="preserve">    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72"/>
                              </w:rPr>
                              <w:t>350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 xml:space="preserve">   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0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12" o:spid="_x0000_s1026" o:spt="202" type="#_x0000_t202" style="position:absolute;left:0pt;margin-left:-12.75pt;margin-top:20.85pt;height:52.5pt;width:152.25pt;z-index:251662336;mso-width-relative:page;mso-height-relative:page;" filled="f" stroked="t" coordsize="21600,21600" o:gfxdata="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CuQKOn1wAAAAoB&#10;AAAPAAAAAAAAAAEAIAAAACIAAABkcnMvZG93bnJldi54bWxQSwECFAAUAAAACACHTuJAQOOTtBwC&#10;AAAzBAAADgAAAAAAAAABACAAAAAmAQAAZHJzL2Uyb0RvYy54bWxQSwUGAAAAAAYABgBZAQAAtAUA&#10;AAAA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>30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0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 xml:space="preserve">     </w:t>
                      </w:r>
                      <w:r>
                        <w:rPr>
                          <w:rFonts w:hint="eastAsia" w:ascii="Times New Roman" w:hAnsi="Times New Roman" w:cs="Times New Roman"/>
                          <w:sz w:val="72"/>
                        </w:rPr>
                        <w:t>350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 xml:space="preserve">   4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="Times New Roman" w:hAnsi="Times New Roman" w:cs="Times New Roman" w:eastAsiaTheme="minorEastAsia"/>
          <w:sz w:val="24"/>
          <w:szCs w:val="24"/>
        </w:rPr>
      </w:pPr>
      <w:bookmarkStart w:id="0" w:name="_GoBack"/>
      <w:bookmarkEnd w:id="0"/>
    </w:p>
    <w:p>
      <w:pPr>
        <w:rPr>
          <w:rFonts w:ascii="Times New Roman" w:hAnsi="Times New Roman" w:cs="Times New Roman" w:eastAsiaTheme="minorEastAsia"/>
          <w:sz w:val="24"/>
          <w:szCs w:val="24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</w:rPr>
      </w:pPr>
      <w:r>
        <w:rPr>
          <w:rFonts w:ascii="Times New Roman" w:hAnsi="Times New Roman" w:cs="Times New Roman" w:eastAsiaTheme="minorEastAsia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143375</wp:posOffset>
                </wp:positionH>
                <wp:positionV relativeFrom="paragraph">
                  <wp:posOffset>188595</wp:posOffset>
                </wp:positionV>
                <wp:extent cx="1933575" cy="666750"/>
                <wp:effectExtent l="4445" t="4445" r="5080" b="14605"/>
                <wp:wrapNone/>
                <wp:docPr id="9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100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>1200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>1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0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25" o:spid="_x0000_s1026" o:spt="202" type="#_x0000_t202" style="position:absolute;left:0pt;margin-left:326.25pt;margin-top:14.85pt;height:52.5pt;width:152.25pt;z-index:251667456;mso-width-relative:page;mso-height-relative:page;" filled="f" stroked="t" coordsize="21600,21600" o:gfxdata="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DOvwSQ1wAAAAoB&#10;AAAPAAAAAAAAAAEAIAAAACIAAABkcnMvZG93bnJldi54bWxQSwECFAAUAAAACACHTuJATEQKKxwC&#10;AAAzBAAADgAAAAAAAAABACAAAAAmAQAAZHJzL2Uyb0RvYy54bWxQSwUGAAAAAAYABgBZAQAAtAUA&#10;AAAA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1000 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>1200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>15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eastAsia="宋体" w:cs="宋体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943100</wp:posOffset>
                </wp:positionH>
                <wp:positionV relativeFrom="paragraph">
                  <wp:posOffset>188595</wp:posOffset>
                </wp:positionV>
                <wp:extent cx="1933575" cy="666750"/>
                <wp:effectExtent l="4445" t="4445" r="5080" b="14605"/>
                <wp:wrapNone/>
                <wp:docPr id="8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900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 xml:space="preserve">95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100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24" o:spid="_x0000_s1026" o:spt="202" type="#_x0000_t202" style="position:absolute;left:0pt;margin-left:153pt;margin-top:14.85pt;height:52.5pt;width:152.25pt;z-index:251666432;mso-width-relative:page;mso-height-relative:page;" filled="f" stroked="t" coordsize="21600,21600" o:gfxdata="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Ct7m3PXAAAACgEA&#10;AA8AAAAAAAAAAQAgAAAAIgAAAGRycy9kb3ducmV2LnhtbFBLAQIUABQAAAAIAIdO4kBEQuIRGwIA&#10;ADMEAAAOAAAAAAAAAAEAIAAAACYBAABkcnMvZTJvRG9jLnhtbFBLBQYAAAAABgAGAFkBAACzBQAA&#10;AAA=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900     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 xml:space="preserve">950 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10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eastAsiaTheme="minorEastAsia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162560</wp:posOffset>
                </wp:positionH>
                <wp:positionV relativeFrom="paragraph">
                  <wp:posOffset>188595</wp:posOffset>
                </wp:positionV>
                <wp:extent cx="1933575" cy="666750"/>
                <wp:effectExtent l="4445" t="4445" r="5080" b="14605"/>
                <wp:wrapNone/>
                <wp:docPr id="7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700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 xml:space="preserve">80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   90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23" o:spid="_x0000_s1026" o:spt="202" type="#_x0000_t202" style="position:absolute;left:0pt;margin-left:-12.8pt;margin-top:14.85pt;height:52.5pt;width:152.25pt;z-index:251665408;mso-width-relative:page;mso-height-relative:page;" filled="f" stroked="t" coordsize="21600,21600" o:gfxdata="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Afx3qf2AAAAAoB&#10;AAAPAAAAAAAAAAEAIAAAACIAAABkcnMvZG93bnJldi54bWxQSwECFAAUAAAACACHTuJAmGquSRsC&#10;AAAzBAAADgAAAAAAAAABACAAAAAnAQAAZHJzL2Uyb0RvYy54bWxQSwUGAAAAAAYABgBZAQAAtAUA&#10;AAAA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700      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 xml:space="preserve">800 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   900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="Times New Roman" w:hAnsi="Times New Roman" w:cs="Times New Roman" w:eastAsiaTheme="minorEastAsia"/>
          <w:sz w:val="24"/>
          <w:szCs w:val="24"/>
        </w:rPr>
      </w:pPr>
    </w:p>
    <w:p>
      <w:pPr>
        <w:jc w:val="center"/>
        <w:rPr>
          <w:rFonts w:ascii="Times New Roman" w:hAnsi="Times New Roman" w:cs="Times New Roman" w:eastAsiaTheme="minorEastAsia"/>
          <w:sz w:val="24"/>
          <w:szCs w:val="24"/>
        </w:rPr>
      </w:pPr>
    </w:p>
    <w:p>
      <w:pPr>
        <w:jc w:val="center"/>
        <w:rPr>
          <w:rFonts w:ascii="Times New Roman" w:hAnsi="Times New Roman" w:cs="Times New Roman" w:eastAsiaTheme="minorEastAsia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143375</wp:posOffset>
                </wp:positionH>
                <wp:positionV relativeFrom="paragraph">
                  <wp:posOffset>215265</wp:posOffset>
                </wp:positionV>
                <wp:extent cx="1933575" cy="666750"/>
                <wp:effectExtent l="4445" t="4445" r="5080" b="14605"/>
                <wp:wrapNone/>
                <wp:docPr id="12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250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>2800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00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29" o:spid="_x0000_s1026" o:spt="202" type="#_x0000_t202" style="position:absolute;left:0pt;margin-left:326.25pt;margin-top:16.95pt;height:52.5pt;width:152.25pt;z-index:251670528;mso-width-relative:page;mso-height-relative:page;" filled="f" stroked="t" coordsize="21600,21600" o:gfxdata="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C3S6OG1wAAAAoB&#10;AAAPAAAAAAAAAAEAIAAAACIAAABkcnMvZG93bnJldi54bWxQSwECFAAUAAAACACHTuJA0uoA4RwC&#10;AAA0BAAADgAAAAAAAAABACAAAAAmAQAAZHJzL2Uyb0RvYy54bWxQSwUGAAAAAAYABgBZAQAAtAUA&#10;AAAA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2500 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>2800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0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eastAsiaTheme="minorEastAsia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943100</wp:posOffset>
                </wp:positionH>
                <wp:positionV relativeFrom="paragraph">
                  <wp:posOffset>215265</wp:posOffset>
                </wp:positionV>
                <wp:extent cx="1933575" cy="666750"/>
                <wp:effectExtent l="4445" t="4445" r="5080" b="14605"/>
                <wp:wrapNone/>
                <wp:docPr id="11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200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>2200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50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27" o:spid="_x0000_s1026" o:spt="202" type="#_x0000_t202" style="position:absolute;left:0pt;margin-left:153pt;margin-top:16.95pt;height:52.5pt;width:152.25pt;z-index:251669504;mso-width-relative:page;mso-height-relative:page;" filled="f" stroked="t" coordsize="21600,21600" o:gfxdata="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BSjzxl1wAAAAoB&#10;AAAPAAAAAAAAAAEAIAAAACIAAABkcnMvZG93bnJldi54bWxQSwECFAAUAAAACACHTuJACevdAxwC&#10;AAA0BAAADgAAAAAAAAABACAAAAAmAQAAZHJzL2Uyb0RvYy54bWxQSwUGAAAAAAYABgBZAQAAtAUA&#10;AAAA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2000 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>2200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5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eastAsiaTheme="minorEastAsia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161925</wp:posOffset>
                </wp:positionH>
                <wp:positionV relativeFrom="paragraph">
                  <wp:posOffset>167640</wp:posOffset>
                </wp:positionV>
                <wp:extent cx="1933575" cy="666750"/>
                <wp:effectExtent l="4445" t="4445" r="5080" b="14605"/>
                <wp:wrapNone/>
                <wp:docPr id="10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6675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textAlignment w:val="bottom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 xml:space="preserve">150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72"/>
                              </w:rPr>
                              <w:t>1800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8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</w:rPr>
                              <w:t>000</w:t>
                            </w:r>
                          </w:p>
                        </w:txbxContent>
                      </wps:txbx>
                      <wps:bodyPr vert="horz" anchor="t" anchorCtr="0" upright="1"/>
                    </wps:wsp>
                  </a:graphicData>
                </a:graphic>
              </wp:anchor>
            </w:drawing>
          </mc:Choice>
          <mc:Fallback>
            <w:pict>
              <v:shape id="文本框 26" o:spid="_x0000_s1026" o:spt="202" type="#_x0000_t202" style="position:absolute;left:0pt;margin-left:-12.75pt;margin-top:13.2pt;height:52.5pt;width:152.25pt;z-index:251668480;mso-width-relative:page;mso-height-relative:page;" filled="f" stroked="t" coordsize="21600,21600" o:gfxdata="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DcbKLzXAAAACgEA&#10;AA8AAAAAAAAAAQAgAAAAIgAAAGRycy9kb3ducmV2LnhtbFBLAQIUABQAAAAIAIdO4kAB7TU5GwIA&#10;ADQEAAAOAAAAAAAAAAEAIAAAACYBAABkcnMvZTJvRG9jLnhtbFBLBQYAAAAABgAGAFkBAACzBQAA&#10;AAA=&#10;">
                <v:fill on="f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textAlignment w:val="bottom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 xml:space="preserve">1500 </w:t>
                      </w:r>
                      <w:r>
                        <w:rPr>
                          <w:rFonts w:ascii="Times New Roman" w:hAnsi="Times New Roman" w:cs="Times New Roman"/>
                          <w:sz w:val="72"/>
                        </w:rPr>
                        <w:t>1800</w:t>
                      </w:r>
                      <w:r>
                        <w:rPr>
                          <w:rFonts w:hint="eastAsia" w:ascii="Times New Roman" w:hAnsi="Times New Roman" w:cs="Times New Roman"/>
                          <w:sz w:val="28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8"/>
                        </w:rPr>
                        <w:t>000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360" w:lineRule="auto"/>
        <w:ind w:firstLine="480" w:firstLineChars="200"/>
        <w:rPr>
          <w:rFonts w:ascii="Times New Roman" w:hAnsi="Times New Roman" w:cs="Times New Roman" w:eastAsiaTheme="minorEastAsia"/>
          <w:sz w:val="24"/>
          <w:szCs w:val="24"/>
        </w:rPr>
      </w:pPr>
    </w:p>
    <w:p>
      <w:pPr>
        <w:spacing w:after="0" w:line="360" w:lineRule="auto"/>
        <w:ind w:firstLine="480" w:firstLineChars="200"/>
        <w:rPr>
          <w:rFonts w:ascii="Times New Roman" w:hAnsi="Times New Roman" w:cs="Times New Roman" w:eastAsiaTheme="minorEastAsia"/>
          <w:sz w:val="24"/>
          <w:szCs w:val="24"/>
        </w:rPr>
      </w:pPr>
    </w:p>
    <w:p>
      <w:pPr>
        <w:spacing w:after="0" w:line="360" w:lineRule="auto"/>
        <w:ind w:firstLine="480" w:firstLineChars="200"/>
        <w:rPr>
          <w:rFonts w:ascii="Times New Roman" w:hAnsi="Times New Roman" w:cs="Times New Roman" w:eastAsiaTheme="minorEastAsia"/>
          <w:sz w:val="24"/>
          <w:szCs w:val="24"/>
        </w:rPr>
      </w:pPr>
    </w:p>
    <w:p>
      <w:pPr>
        <w:jc w:val="center"/>
        <w:rPr>
          <w:rFonts w:hint="eastAsia" w:ascii="Times New Roman" w:hAnsi="Times New Roman" w:eastAsia="宋体" w:cs="Times New Roman"/>
          <w:color w:val="FF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/>
        </w:rPr>
        <w:t xml:space="preserve">S1 </w:t>
      </w:r>
      <w:r>
        <w:rPr>
          <w:rFonts w:ascii="Times New Roman" w:hAnsi="Times New Roman" w:eastAsia="宋体" w:cs="Times New Roman"/>
          <w:b/>
          <w:bCs/>
          <w:color w:val="auto"/>
          <w:kern w:val="2"/>
          <w:sz w:val="24"/>
          <w:szCs w:val="24"/>
        </w:rPr>
        <w:t>Fig.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  <w:t>Price Card</w:t>
      </w: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4NzFkNTY4NzEyODY1MGU2NmNiMmYxMzFjZGJjOTAifQ=="/>
    <w:docVar w:name="KY_MEDREF_DOCUID" w:val="{A9D37749-AA55-4ACE-B9B8-EF76B8252E4C}"/>
    <w:docVar w:name="KY_MEDREF_VERSION" w:val="3"/>
  </w:docVars>
  <w:rsids>
    <w:rsidRoot w:val="00D31D50"/>
    <w:rsid w:val="00001DB5"/>
    <w:rsid w:val="00007E51"/>
    <w:rsid w:val="0003654F"/>
    <w:rsid w:val="0004455F"/>
    <w:rsid w:val="00052C63"/>
    <w:rsid w:val="00066BAD"/>
    <w:rsid w:val="00092221"/>
    <w:rsid w:val="000B267B"/>
    <w:rsid w:val="000D1395"/>
    <w:rsid w:val="000D3FDE"/>
    <w:rsid w:val="000E4E43"/>
    <w:rsid w:val="001115DC"/>
    <w:rsid w:val="00112957"/>
    <w:rsid w:val="00123DB9"/>
    <w:rsid w:val="00151F47"/>
    <w:rsid w:val="00152D17"/>
    <w:rsid w:val="001636FA"/>
    <w:rsid w:val="0019745A"/>
    <w:rsid w:val="001D5D35"/>
    <w:rsid w:val="00207AB1"/>
    <w:rsid w:val="00212A2E"/>
    <w:rsid w:val="00213289"/>
    <w:rsid w:val="00247109"/>
    <w:rsid w:val="00254099"/>
    <w:rsid w:val="00280017"/>
    <w:rsid w:val="0028733D"/>
    <w:rsid w:val="002B1A47"/>
    <w:rsid w:val="002C4364"/>
    <w:rsid w:val="002F0FE5"/>
    <w:rsid w:val="002F7218"/>
    <w:rsid w:val="002F7C75"/>
    <w:rsid w:val="003050A0"/>
    <w:rsid w:val="00307A1E"/>
    <w:rsid w:val="00323B43"/>
    <w:rsid w:val="003326C2"/>
    <w:rsid w:val="00356D8E"/>
    <w:rsid w:val="0036236E"/>
    <w:rsid w:val="00364D4E"/>
    <w:rsid w:val="003655DB"/>
    <w:rsid w:val="00373D45"/>
    <w:rsid w:val="003818A1"/>
    <w:rsid w:val="00387165"/>
    <w:rsid w:val="00396214"/>
    <w:rsid w:val="003B5740"/>
    <w:rsid w:val="003D37D8"/>
    <w:rsid w:val="003D53E4"/>
    <w:rsid w:val="003D6173"/>
    <w:rsid w:val="003E3585"/>
    <w:rsid w:val="003F4F66"/>
    <w:rsid w:val="003F642E"/>
    <w:rsid w:val="00415F84"/>
    <w:rsid w:val="00426133"/>
    <w:rsid w:val="00432957"/>
    <w:rsid w:val="004358AB"/>
    <w:rsid w:val="00436069"/>
    <w:rsid w:val="004427D9"/>
    <w:rsid w:val="00442F0E"/>
    <w:rsid w:val="00445408"/>
    <w:rsid w:val="004604A1"/>
    <w:rsid w:val="004A4231"/>
    <w:rsid w:val="004B1EB4"/>
    <w:rsid w:val="004D2D52"/>
    <w:rsid w:val="004D6FC0"/>
    <w:rsid w:val="00502833"/>
    <w:rsid w:val="005075FA"/>
    <w:rsid w:val="005E1E9B"/>
    <w:rsid w:val="005E4E34"/>
    <w:rsid w:val="005F2FE8"/>
    <w:rsid w:val="005F4FF6"/>
    <w:rsid w:val="00625E1B"/>
    <w:rsid w:val="00656D9F"/>
    <w:rsid w:val="00682C44"/>
    <w:rsid w:val="00691F20"/>
    <w:rsid w:val="00694E8D"/>
    <w:rsid w:val="006B09AE"/>
    <w:rsid w:val="006D7904"/>
    <w:rsid w:val="006E0C4C"/>
    <w:rsid w:val="006E408E"/>
    <w:rsid w:val="0071785E"/>
    <w:rsid w:val="007928F1"/>
    <w:rsid w:val="007A21DF"/>
    <w:rsid w:val="007A34CA"/>
    <w:rsid w:val="007A6688"/>
    <w:rsid w:val="00805A6F"/>
    <w:rsid w:val="00810BB7"/>
    <w:rsid w:val="00824FCD"/>
    <w:rsid w:val="00831D51"/>
    <w:rsid w:val="00836CC8"/>
    <w:rsid w:val="008563D0"/>
    <w:rsid w:val="0085717F"/>
    <w:rsid w:val="008803BA"/>
    <w:rsid w:val="00884516"/>
    <w:rsid w:val="008961BE"/>
    <w:rsid w:val="008B7726"/>
    <w:rsid w:val="008C6D93"/>
    <w:rsid w:val="008D2655"/>
    <w:rsid w:val="008F55D8"/>
    <w:rsid w:val="008F7261"/>
    <w:rsid w:val="00920FDD"/>
    <w:rsid w:val="009272EF"/>
    <w:rsid w:val="00946E29"/>
    <w:rsid w:val="00953DF1"/>
    <w:rsid w:val="00956A7F"/>
    <w:rsid w:val="009732AD"/>
    <w:rsid w:val="00985591"/>
    <w:rsid w:val="009925A7"/>
    <w:rsid w:val="009E0F69"/>
    <w:rsid w:val="009F1773"/>
    <w:rsid w:val="009F6AEB"/>
    <w:rsid w:val="00A2023E"/>
    <w:rsid w:val="00A541BD"/>
    <w:rsid w:val="00A56C6A"/>
    <w:rsid w:val="00A60AC9"/>
    <w:rsid w:val="00A6205A"/>
    <w:rsid w:val="00A730AF"/>
    <w:rsid w:val="00A92AE8"/>
    <w:rsid w:val="00AA0B34"/>
    <w:rsid w:val="00AA5175"/>
    <w:rsid w:val="00AB0424"/>
    <w:rsid w:val="00AC7889"/>
    <w:rsid w:val="00AD6361"/>
    <w:rsid w:val="00B6015E"/>
    <w:rsid w:val="00B65F88"/>
    <w:rsid w:val="00B9030D"/>
    <w:rsid w:val="00BB2526"/>
    <w:rsid w:val="00BB7A7D"/>
    <w:rsid w:val="00BC15B3"/>
    <w:rsid w:val="00BD1638"/>
    <w:rsid w:val="00C84B92"/>
    <w:rsid w:val="00CA547B"/>
    <w:rsid w:val="00CA7FA4"/>
    <w:rsid w:val="00CB2514"/>
    <w:rsid w:val="00CC397A"/>
    <w:rsid w:val="00CF1458"/>
    <w:rsid w:val="00CF3BC8"/>
    <w:rsid w:val="00D14FA8"/>
    <w:rsid w:val="00D2221C"/>
    <w:rsid w:val="00D31D50"/>
    <w:rsid w:val="00D93C27"/>
    <w:rsid w:val="00D96E9F"/>
    <w:rsid w:val="00D97C23"/>
    <w:rsid w:val="00DB3504"/>
    <w:rsid w:val="00DC5B79"/>
    <w:rsid w:val="00DD4011"/>
    <w:rsid w:val="00DD6C00"/>
    <w:rsid w:val="00DD7497"/>
    <w:rsid w:val="00DF33B5"/>
    <w:rsid w:val="00E3518A"/>
    <w:rsid w:val="00E660CF"/>
    <w:rsid w:val="00E73DE5"/>
    <w:rsid w:val="00E811F0"/>
    <w:rsid w:val="00E82D10"/>
    <w:rsid w:val="00E96DB4"/>
    <w:rsid w:val="00EA6F5B"/>
    <w:rsid w:val="00EC0E47"/>
    <w:rsid w:val="00EC336B"/>
    <w:rsid w:val="00EC6210"/>
    <w:rsid w:val="00EC7034"/>
    <w:rsid w:val="00ED0235"/>
    <w:rsid w:val="00EE0263"/>
    <w:rsid w:val="00EE71A5"/>
    <w:rsid w:val="00EF2A02"/>
    <w:rsid w:val="00EF4DB6"/>
    <w:rsid w:val="00F004E0"/>
    <w:rsid w:val="00F03907"/>
    <w:rsid w:val="00F079A2"/>
    <w:rsid w:val="00F2346D"/>
    <w:rsid w:val="00F341B0"/>
    <w:rsid w:val="00F534F3"/>
    <w:rsid w:val="00F74C14"/>
    <w:rsid w:val="00F760D4"/>
    <w:rsid w:val="00F87451"/>
    <w:rsid w:val="00FA3863"/>
    <w:rsid w:val="00FB36C5"/>
    <w:rsid w:val="00FE6506"/>
    <w:rsid w:val="19476E2B"/>
    <w:rsid w:val="1B55661C"/>
    <w:rsid w:val="334A2D01"/>
    <w:rsid w:val="448B0608"/>
    <w:rsid w:val="75EA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微软雅黑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99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link w:val="12"/>
    <w:qFormat/>
    <w:uiPriority w:val="99"/>
    <w:pPr>
      <w:widowControl w:val="0"/>
      <w:adjustRightInd/>
      <w:snapToGrid/>
      <w:spacing w:after="0"/>
      <w:jc w:val="both"/>
    </w:pPr>
    <w:rPr>
      <w:rFonts w:ascii="宋体" w:hAnsi="Courier New" w:eastAsia="宋体" w:cs="Times New Roman"/>
      <w:kern w:val="2"/>
      <w:sz w:val="21"/>
      <w:szCs w:val="20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0"/>
    <w:pPr>
      <w:widowControl w:val="0"/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批注框文本 字符"/>
    <w:basedOn w:val="9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12">
    <w:name w:val="纯文本 字符"/>
    <w:basedOn w:val="9"/>
    <w:link w:val="2"/>
    <w:qFormat/>
    <w:uiPriority w:val="99"/>
    <w:rPr>
      <w:rFonts w:ascii="宋体" w:hAnsi="Courier New" w:eastAsia="宋体" w:cs="Times New Roman"/>
      <w:kern w:val="2"/>
      <w:sz w:val="21"/>
      <w:szCs w:val="20"/>
    </w:rPr>
  </w:style>
  <w:style w:type="character" w:customStyle="1" w:styleId="13">
    <w:name w:val="font21"/>
    <w:basedOn w:val="9"/>
    <w:qFormat/>
    <w:uiPriority w:val="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14">
    <w:name w:val="页眉 字符"/>
    <w:basedOn w:val="9"/>
    <w:link w:val="5"/>
    <w:qFormat/>
    <w:uiPriority w:val="99"/>
    <w:rPr>
      <w:rFonts w:ascii="Tahoma" w:hAnsi="Tahoma"/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rFonts w:ascii="Tahoma" w:hAnsi="Tahoma"/>
      <w:sz w:val="18"/>
      <w:szCs w:val="18"/>
    </w:rPr>
  </w:style>
  <w:style w:type="paragraph" w:customStyle="1" w:styleId="16">
    <w:name w:val="Supplementary Material"/>
    <w:basedOn w:val="6"/>
    <w:next w:val="6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1BD19A3-5E87-4C9D-9A93-13D437F31DA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</Words>
  <Characters>37</Characters>
  <Lines>51</Lines>
  <Paragraphs>14</Paragraphs>
  <TotalTime>6</TotalTime>
  <ScaleCrop>false</ScaleCrop>
  <LinksUpToDate>false</LinksUpToDate>
  <CharactersWithSpaces>4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02:33:00Z</dcterms:created>
  <dc:creator>Administrator</dc:creator>
  <cp:lastModifiedBy>Qianqian Zhang</cp:lastModifiedBy>
  <dcterms:modified xsi:type="dcterms:W3CDTF">2022-08-13T03:44:39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E80F72CECB84829838A3B08453A89B5</vt:lpwstr>
  </property>
</Properties>
</file>